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E84D" w14:textId="4580DDC9" w:rsidR="008E70B5" w:rsidRDefault="00590C59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ppendix 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  <w:t>D</w:t>
      </w:r>
      <w:r>
        <w:rPr>
          <w:rFonts w:ascii="Times New Roman" w:eastAsia="AdvOTb92eb7df . I" w:hAnsi="Times New Roman" w:cs="Times New Roman"/>
          <w:color w:val="000000" w:themeColor="text1"/>
          <w:sz w:val="21"/>
          <w:szCs w:val="21"/>
          <w:lang w:bidi="ar"/>
        </w:rPr>
        <w:t>etails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  <w:t xml:space="preserve"> of the </w:t>
      </w:r>
      <w:r>
        <w:rPr>
          <w:rFonts w:ascii="Times New Roman" w:eastAsia="AdvOTb92eb7df . I" w:hAnsi="Times New Roman" w:cs="Times New Roman"/>
          <w:color w:val="000000" w:themeColor="text1"/>
          <w:sz w:val="21"/>
          <w:szCs w:val="21"/>
          <w:lang w:bidi="ar"/>
        </w:rPr>
        <w:t>scoring criteria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  <w:t xml:space="preserve"> in the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  <w:t xml:space="preserve"> </w:t>
      </w:r>
      <w:r>
        <w:rPr>
          <w:rFonts w:ascii="Times New Roman" w:eastAsia="AdvOTb92eb7df . I" w:hAnsi="Times New Roman" w:cs="Times New Roman"/>
          <w:color w:val="000000" w:themeColor="text1"/>
          <w:sz w:val="21"/>
          <w:szCs w:val="21"/>
          <w:lang w:bidi="ar"/>
        </w:rPr>
        <w:t>JBI appraisal checklist </w:t>
      </w:r>
    </w:p>
    <w:p w14:paraId="6F89BE8B" w14:textId="77777777" w:rsidR="008E70B5" w:rsidRDefault="008E70B5">
      <w:pPr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pPr w:leftFromText="180" w:rightFromText="180" w:vertAnchor="page" w:horzAnchor="page" w:tblpX="1941" w:tblpY="181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14"/>
        <w:gridCol w:w="5497"/>
        <w:gridCol w:w="1761"/>
      </w:tblGrid>
      <w:tr w:rsidR="008E70B5" w14:paraId="6EEC95E8" w14:textId="77777777">
        <w:tc>
          <w:tcPr>
            <w:tcW w:w="1014" w:type="dxa"/>
          </w:tcPr>
          <w:p w14:paraId="125FBBE8" w14:textId="77777777" w:rsidR="008E70B5" w:rsidRDefault="00590C59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Number</w:t>
            </w:r>
          </w:p>
        </w:tc>
        <w:tc>
          <w:tcPr>
            <w:tcW w:w="5497" w:type="dxa"/>
          </w:tcPr>
          <w:p w14:paraId="7DB86BD9" w14:textId="77777777" w:rsidR="008E70B5" w:rsidRDefault="00590C59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Entry</w:t>
            </w:r>
          </w:p>
        </w:tc>
        <w:tc>
          <w:tcPr>
            <w:tcW w:w="1761" w:type="dxa"/>
          </w:tcPr>
          <w:p w14:paraId="270E695B" w14:textId="77777777" w:rsidR="008E70B5" w:rsidRDefault="00590C59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Evaluation standard</w:t>
            </w:r>
          </w:p>
        </w:tc>
      </w:tr>
      <w:tr w:rsidR="008E70B5" w14:paraId="25CE2184" w14:textId="77777777">
        <w:tc>
          <w:tcPr>
            <w:tcW w:w="1014" w:type="dxa"/>
          </w:tcPr>
          <w:p w14:paraId="053FDAEC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497" w:type="dxa"/>
          </w:tcPr>
          <w:p w14:paraId="7DBE4A1A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 the purpose of the study clear? Is the foundation of the thesis sufficient?</w:t>
            </w:r>
          </w:p>
        </w:tc>
        <w:tc>
          <w:tcPr>
            <w:tcW w:w="1761" w:type="dxa"/>
            <w:vMerge w:val="restart"/>
          </w:tcPr>
          <w:p w14:paraId="082DB465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:Out of orde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；</w:t>
            </w:r>
          </w:p>
          <w:p w14:paraId="5C6E3E5D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Hans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:Mentioned, but not described in detai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；</w:t>
            </w:r>
          </w:p>
          <w:p w14:paraId="0C5B4E0E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Han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Detailed, comprehensive and correct descriptio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。</w:t>
            </w:r>
          </w:p>
        </w:tc>
      </w:tr>
      <w:tr w:rsidR="008E70B5" w14:paraId="2ABD8EF7" w14:textId="77777777">
        <w:tc>
          <w:tcPr>
            <w:tcW w:w="1014" w:type="dxa"/>
          </w:tcPr>
          <w:p w14:paraId="6FE881CB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497" w:type="dxa"/>
          </w:tcPr>
          <w:p w14:paraId="45C83578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w was the study population selected (Were the study subjects randomly selected, was stratified sampling used to increase sample representation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？</w:t>
            </w:r>
          </w:p>
        </w:tc>
        <w:tc>
          <w:tcPr>
            <w:tcW w:w="1761" w:type="dxa"/>
            <w:vMerge/>
          </w:tcPr>
          <w:p w14:paraId="2CB805A6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0939B2BA" w14:textId="77777777">
        <w:tc>
          <w:tcPr>
            <w:tcW w:w="1014" w:type="dxa"/>
          </w:tcPr>
          <w:p w14:paraId="45227585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497" w:type="dxa"/>
          </w:tcPr>
          <w:p w14:paraId="56033659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re inclusion and exclusion criteria clearl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escribed?</w:t>
            </w:r>
          </w:p>
        </w:tc>
        <w:tc>
          <w:tcPr>
            <w:tcW w:w="1761" w:type="dxa"/>
            <w:vMerge/>
          </w:tcPr>
          <w:p w14:paraId="5448D5AA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72054661" w14:textId="77777777">
        <w:tc>
          <w:tcPr>
            <w:tcW w:w="1014" w:type="dxa"/>
          </w:tcPr>
          <w:p w14:paraId="058A467E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497" w:type="dxa"/>
          </w:tcPr>
          <w:p w14:paraId="24BEF6BD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es it clearly characterize the sample?</w:t>
            </w:r>
          </w:p>
        </w:tc>
        <w:tc>
          <w:tcPr>
            <w:tcW w:w="1761" w:type="dxa"/>
            <w:vMerge/>
          </w:tcPr>
          <w:p w14:paraId="4D0C7585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491B6997" w14:textId="77777777">
        <w:tc>
          <w:tcPr>
            <w:tcW w:w="1014" w:type="dxa"/>
          </w:tcPr>
          <w:p w14:paraId="4F69F9FD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497" w:type="dxa"/>
          </w:tcPr>
          <w:p w14:paraId="2FA83767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e the data collection tools reliable and valid? (If investigators are used, how about the repeatability of the survey results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？</w:t>
            </w:r>
          </w:p>
        </w:tc>
        <w:tc>
          <w:tcPr>
            <w:tcW w:w="1761" w:type="dxa"/>
            <w:vMerge/>
          </w:tcPr>
          <w:p w14:paraId="636231BF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55A71037" w14:textId="77777777">
        <w:tc>
          <w:tcPr>
            <w:tcW w:w="1014" w:type="dxa"/>
          </w:tcPr>
          <w:p w14:paraId="3BAEB3B3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497" w:type="dxa"/>
          </w:tcPr>
          <w:p w14:paraId="3830BECF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are the measures to verify the authenticity of the infor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ion?</w:t>
            </w:r>
          </w:p>
        </w:tc>
        <w:tc>
          <w:tcPr>
            <w:tcW w:w="1761" w:type="dxa"/>
            <w:vMerge/>
          </w:tcPr>
          <w:p w14:paraId="4114CA70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46E48F7A" w14:textId="77777777">
        <w:tc>
          <w:tcPr>
            <w:tcW w:w="1014" w:type="dxa"/>
          </w:tcPr>
          <w:p w14:paraId="0525EC8B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497" w:type="dxa"/>
          </w:tcPr>
          <w:p w14:paraId="1AF04CD1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e ethical issues considered?</w:t>
            </w:r>
          </w:p>
        </w:tc>
        <w:tc>
          <w:tcPr>
            <w:tcW w:w="1761" w:type="dxa"/>
            <w:vMerge/>
          </w:tcPr>
          <w:p w14:paraId="0FBFA9DF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7C718DC9" w14:textId="77777777">
        <w:tc>
          <w:tcPr>
            <w:tcW w:w="1014" w:type="dxa"/>
          </w:tcPr>
          <w:p w14:paraId="49610F64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497" w:type="dxa"/>
          </w:tcPr>
          <w:p w14:paraId="2B984187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s the statistical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method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rrect?</w:t>
            </w:r>
          </w:p>
        </w:tc>
        <w:tc>
          <w:tcPr>
            <w:tcW w:w="1761" w:type="dxa"/>
            <w:vMerge/>
          </w:tcPr>
          <w:p w14:paraId="0B16957D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42C46179" w14:textId="77777777">
        <w:tc>
          <w:tcPr>
            <w:tcW w:w="1014" w:type="dxa"/>
          </w:tcPr>
          <w:p w14:paraId="2B594CC2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497" w:type="dxa"/>
          </w:tcPr>
          <w:p w14:paraId="1BE28851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re the statements of the findings appropriate and accurate (are the results and inferences distinguished, and are the results faithful to the data rather tha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ferences)?</w:t>
            </w:r>
          </w:p>
        </w:tc>
        <w:tc>
          <w:tcPr>
            <w:tcW w:w="1761" w:type="dxa"/>
            <w:vMerge/>
          </w:tcPr>
          <w:p w14:paraId="5C945D19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70B5" w14:paraId="51C93F28" w14:textId="77777777">
        <w:tc>
          <w:tcPr>
            <w:tcW w:w="1014" w:type="dxa"/>
          </w:tcPr>
          <w:p w14:paraId="02DC2D30" w14:textId="77777777" w:rsidR="008E70B5" w:rsidRDefault="00590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497" w:type="dxa"/>
          </w:tcPr>
          <w:p w14:paraId="53BE2FD3" w14:textId="77777777" w:rsidR="008E70B5" w:rsidRDefault="00590C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 the importance of the research clearly stated?</w:t>
            </w:r>
          </w:p>
        </w:tc>
        <w:tc>
          <w:tcPr>
            <w:tcW w:w="1761" w:type="dxa"/>
            <w:vMerge/>
          </w:tcPr>
          <w:p w14:paraId="423DA3FF" w14:textId="77777777" w:rsidR="008E70B5" w:rsidRDefault="008E70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088D359" w14:textId="77777777" w:rsidR="008E70B5" w:rsidRDefault="008E70B5">
      <w:pPr>
        <w:jc w:val="both"/>
        <w:rPr>
          <w:rFonts w:ascii="Times New Roman" w:hAnsi="Times New Roman" w:cs="Times New Roman"/>
          <w:sz w:val="21"/>
          <w:szCs w:val="21"/>
        </w:rPr>
      </w:pPr>
    </w:p>
    <w:sectPr w:rsidR="008E7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 . I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ZhNjA5ZDFkYWNhMzRhNzE1MGQwMzE5OTE2MGQ2MTAifQ=="/>
  </w:docVars>
  <w:rsids>
    <w:rsidRoot w:val="778F958D"/>
    <w:rsid w:val="00590C59"/>
    <w:rsid w:val="008E70B5"/>
    <w:rsid w:val="0C985E6C"/>
    <w:rsid w:val="0F440E18"/>
    <w:rsid w:val="778F958D"/>
    <w:rsid w:val="7FFF5177"/>
    <w:rsid w:val="EEF3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26A2A79"/>
  <w15:docId w15:val="{24F9D0D0-4525-294E-B16F-D35A6258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Rafia Qaisar</cp:lastModifiedBy>
  <cp:revision>2</cp:revision>
  <dcterms:created xsi:type="dcterms:W3CDTF">2022-09-28T01:00:00Z</dcterms:created>
  <dcterms:modified xsi:type="dcterms:W3CDTF">2022-12-1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E44FB7EEA4544C3939EFD58251E7561</vt:lpwstr>
  </property>
</Properties>
</file>